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946FC" w14:textId="77777777" w:rsidR="00494B0E" w:rsidRDefault="00494B0E" w:rsidP="00494B0E">
      <w:pPr>
        <w:rPr>
          <w:rFonts w:ascii="Arial" w:hAnsi="Arial" w:cs="Arial"/>
          <w:color w:val="222222"/>
          <w:shd w:val="clear" w:color="auto" w:fill="FFFFFF"/>
        </w:rPr>
      </w:pPr>
    </w:p>
    <w:p w14:paraId="58B500BF" w14:textId="77777777" w:rsidR="00494B0E" w:rsidRDefault="00494B0E" w:rsidP="00494B0E">
      <w:pPr>
        <w:rPr>
          <w:rFonts w:ascii="Arial" w:hAnsi="Arial" w:cs="Arial"/>
          <w:color w:val="222222"/>
          <w:shd w:val="clear" w:color="auto" w:fill="FFFFFF"/>
        </w:rPr>
      </w:pPr>
    </w:p>
    <w:p w14:paraId="32EA7901" w14:textId="01EA5135" w:rsidR="00494B0E" w:rsidRPr="007009FB" w:rsidRDefault="00494B0E" w:rsidP="00494B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2E5B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0DFE">
        <w:rPr>
          <w:rFonts w:ascii="Times New Roman" w:hAnsi="Times New Roman" w:cs="Times New Roman"/>
          <w:b/>
          <w:sz w:val="24"/>
          <w:szCs w:val="24"/>
        </w:rPr>
        <w:t>3</w:t>
      </w:r>
      <w:r w:rsidRPr="002E5B2F">
        <w:rPr>
          <w:rFonts w:ascii="Times New Roman" w:hAnsi="Times New Roman" w:cs="Times New Roman"/>
          <w:b/>
          <w:sz w:val="24"/>
          <w:szCs w:val="24"/>
        </w:rPr>
        <w:t xml:space="preserve">: Preliminary </w:t>
      </w:r>
      <w:r>
        <w:rPr>
          <w:rFonts w:ascii="Times New Roman" w:hAnsi="Times New Roman" w:cs="Times New Roman"/>
          <w:b/>
          <w:sz w:val="24"/>
          <w:szCs w:val="24"/>
        </w:rPr>
        <w:t>Outcome</w:t>
      </w:r>
      <w:r w:rsidRPr="002E5B2F">
        <w:rPr>
          <w:rFonts w:ascii="Times New Roman" w:hAnsi="Times New Roman" w:cs="Times New Roman"/>
          <w:b/>
          <w:sz w:val="24"/>
          <w:szCs w:val="24"/>
        </w:rPr>
        <w:t xml:space="preserve"> Measures of </w:t>
      </w:r>
      <w:r>
        <w:rPr>
          <w:rFonts w:ascii="Times New Roman" w:hAnsi="Times New Roman" w:cs="Times New Roman"/>
          <w:b/>
          <w:sz w:val="24"/>
          <w:szCs w:val="24"/>
        </w:rPr>
        <w:t>Study Cohort of Technology-Based Weight Loss Intervention</w:t>
      </w:r>
    </w:p>
    <w:tbl>
      <w:tblPr>
        <w:tblW w:w="10540" w:type="dxa"/>
        <w:tblInd w:w="-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250"/>
        <w:gridCol w:w="1620"/>
        <w:gridCol w:w="1620"/>
        <w:gridCol w:w="1530"/>
        <w:gridCol w:w="1620"/>
        <w:gridCol w:w="900"/>
      </w:tblGrid>
      <w:tr w:rsidR="00494B0E" w:rsidRPr="002E5B2F" w14:paraId="6865FE8B" w14:textId="77777777" w:rsidTr="009F3955">
        <w:trPr>
          <w:tblHeader/>
        </w:trPr>
        <w:tc>
          <w:tcPr>
            <w:tcW w:w="325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830D821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4E04FBE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Pr="002E5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C5FF921" w14:textId="77777777" w:rsidR="00494B0E" w:rsidRPr="007009FB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8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)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8E516F2" w14:textId="77777777" w:rsidR="00494B0E" w:rsidRPr="007009FB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0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6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)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7ADFEFA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6 (N=44)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91BBE7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94B0E" w:rsidRPr="002E5B2F" w14:paraId="4619DCF2" w14:textId="77777777" w:rsidTr="009F3955">
        <w:trPr>
          <w:tblHeader/>
        </w:trPr>
        <w:tc>
          <w:tcPr>
            <w:tcW w:w="325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BE30040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hropometric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E8D645A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14FA70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7C70184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892269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9DEDEE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94B0E" w:rsidRPr="002E5B2F" w14:paraId="7C4C31D5" w14:textId="77777777" w:rsidTr="009F3955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93DFD0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 xml:space="preserve">Weight, k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2058C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±1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FA6100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±1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67F1E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1±15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B7E789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2±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3A4A9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4B0E" w:rsidRPr="002E5B2F" w14:paraId="5194EA44" w14:textId="77777777" w:rsidTr="009F3955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220B450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2E5B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B2255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±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4EA6D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±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6336BD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±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379FB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±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F70C04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4B0E" w:rsidRPr="002E5B2F" w14:paraId="2DA896E1" w14:textId="77777777" w:rsidTr="009F3955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8EC135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>Waist circumference, c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AF966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8±12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29A910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4±12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4794C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6±1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2307C1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8±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ED6E2E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4B0E" w:rsidRPr="002E5B2F" w14:paraId="67BF026C" w14:textId="77777777" w:rsidTr="009F3955"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10A1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  <w:r w:rsidRPr="002E5B2F">
              <w:rPr>
                <w:rFonts w:ascii="Times New Roman" w:hAnsi="Times New Roman" w:cs="Times New Roman"/>
                <w:bCs/>
                <w:sz w:val="24"/>
                <w:szCs w:val="24"/>
              </w:rPr>
              <w:t>Waist to hip rati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D9BE1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±0.0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1DA0F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±0.0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74AB1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±0.7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2898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±0.0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6FCD9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494B0E" w:rsidRPr="002E5B2F" w14:paraId="1B6DA24B" w14:textId="77777777" w:rsidTr="009F3955"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CD129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jective Measur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0E94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1813D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7C918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A5F94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1A401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B0E" w:rsidRPr="002E5B2F" w14:paraId="6675A8F9" w14:textId="77777777" w:rsidTr="009F3955">
        <w:trPr>
          <w:trHeight w:val="100"/>
        </w:trPr>
        <w:tc>
          <w:tcPr>
            <w:tcW w:w="3250" w:type="dxa"/>
            <w:tcBorders>
              <w:top w:val="nil"/>
              <w:left w:val="nil"/>
              <w:right w:val="nil"/>
            </w:tcBorders>
          </w:tcPr>
          <w:p w14:paraId="57F7C840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Cs/>
                <w:sz w:val="24"/>
                <w:szCs w:val="24"/>
              </w:rPr>
              <w:t>30-second Sit To Stand, repetition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7CA112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±5.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E00A6BB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±5.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A09628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±5.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5157BA1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±5.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434BE4F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4B0E" w:rsidRPr="002E5B2F" w14:paraId="61DA5983" w14:textId="77777777" w:rsidTr="009F3955">
        <w:tc>
          <w:tcPr>
            <w:tcW w:w="3250" w:type="dxa"/>
            <w:tcBorders>
              <w:left w:val="nil"/>
              <w:bottom w:val="nil"/>
              <w:right w:val="nil"/>
            </w:tcBorders>
          </w:tcPr>
          <w:p w14:paraId="4AE0553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  <w:r w:rsidRPr="002E5B2F">
              <w:rPr>
                <w:rFonts w:ascii="Times New Roman" w:hAnsi="Times New Roman" w:cs="Times New Roman"/>
                <w:bCs/>
                <w:sz w:val="24"/>
                <w:szCs w:val="24"/>
              </w:rPr>
              <w:t>6 min walk test,</w:t>
            </w: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 xml:space="preserve"> m 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B31E30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.8±91.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63DEE798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.6±88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967959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.6±93.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5E1FCB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.0±91.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9A81FD8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4B0E" w:rsidRPr="002E5B2F" w14:paraId="5ECC0791" w14:textId="77777777" w:rsidTr="009F3955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0A8F1B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  <w:r w:rsidRPr="002E5B2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it Speed, </w:t>
            </w: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 xml:space="preserve">sec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4D243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9±0.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7310B1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4±0.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5457C7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4±0.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B8425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6±0.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D5BD4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494B0E" w:rsidRPr="002E5B2F" w14:paraId="21F9B5CA" w14:textId="77777777" w:rsidTr="009F3955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44B225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</w:t>
            </w:r>
            <w:r w:rsidRPr="002E5B2F">
              <w:rPr>
                <w:rFonts w:ascii="Times New Roman" w:hAnsi="Times New Roman" w:cs="Times New Roman"/>
                <w:bCs/>
                <w:sz w:val="24"/>
                <w:szCs w:val="24"/>
              </w:rPr>
              <w:t>Grip Strength, k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7217B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±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04775B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±1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63E0E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±9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B71DA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±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F8C06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494B0E" w:rsidRPr="002E5B2F" w14:paraId="63B071F6" w14:textId="77777777" w:rsidTr="009F3955"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FCAB9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b/>
                <w:sz w:val="24"/>
                <w:szCs w:val="24"/>
              </w:rPr>
              <w:t>Subjective Measur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0C17E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BF80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63AA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5991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E3768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B0E" w:rsidRPr="002E5B2F" w14:paraId="6F545E29" w14:textId="77777777" w:rsidTr="009F3955">
        <w:tc>
          <w:tcPr>
            <w:tcW w:w="3250" w:type="dxa"/>
            <w:tcBorders>
              <w:top w:val="single" w:sz="4" w:space="0" w:color="auto"/>
              <w:left w:val="nil"/>
              <w:right w:val="nil"/>
            </w:tcBorders>
          </w:tcPr>
          <w:p w14:paraId="0310DAC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>Late-Life Functional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38A53000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342F3C9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1333DCAD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47A5835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33AC2D58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4B0E" w:rsidRPr="002E5B2F" w14:paraId="670E4827" w14:textId="77777777" w:rsidTr="009F3955">
        <w:tc>
          <w:tcPr>
            <w:tcW w:w="3250" w:type="dxa"/>
            <w:tcBorders>
              <w:left w:val="nil"/>
              <w:bottom w:val="nil"/>
              <w:right w:val="nil"/>
            </w:tcBorders>
          </w:tcPr>
          <w:p w14:paraId="12AD38E4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6C4F2F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±8.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26751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±8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66619D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±9.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15F93E7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±9.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DD54E3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4B0E" w:rsidRPr="002E5B2F" w14:paraId="0F1591A5" w14:textId="77777777" w:rsidTr="009F3955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9F2E92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 xml:space="preserve">Upper extremit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6F646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±1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2C05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±1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1A5699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±1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7908DE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±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60BF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94B0E" w:rsidRPr="002E5B2F" w14:paraId="39D7422C" w14:textId="77777777" w:rsidTr="009F3955">
        <w:tc>
          <w:tcPr>
            <w:tcW w:w="3250" w:type="dxa"/>
            <w:tcBorders>
              <w:top w:val="nil"/>
              <w:left w:val="nil"/>
              <w:right w:val="nil"/>
            </w:tcBorders>
          </w:tcPr>
          <w:p w14:paraId="49812009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 xml:space="preserve">Basic lower extremity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B6E2D7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±12.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294FAF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±13.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3E2D6E5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±14.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05B05CE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±14.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FA77E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94B0E" w:rsidRPr="002E5B2F" w14:paraId="7FE99423" w14:textId="77777777" w:rsidTr="009F3955"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2569F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E5B2F">
              <w:rPr>
                <w:rFonts w:ascii="Times New Roman" w:hAnsi="Times New Roman" w:cs="Times New Roman"/>
                <w:sz w:val="24"/>
                <w:szCs w:val="24"/>
              </w:rPr>
              <w:t xml:space="preserve">Advanced lower extremity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1D3E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±1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BED7C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±12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28557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±13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22589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3±1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6C4D2" w14:textId="77777777" w:rsidR="00494B0E" w:rsidRPr="002E5B2F" w:rsidRDefault="00494B0E" w:rsidP="009F395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EE4F9A0" w14:textId="77777777" w:rsidR="00494B0E" w:rsidRPr="002E5B2F" w:rsidRDefault="00494B0E" w:rsidP="00494B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5B2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E5B2F">
        <w:rPr>
          <w:rFonts w:ascii="Times New Roman" w:hAnsi="Times New Roman" w:cs="Times New Roman"/>
          <w:sz w:val="24"/>
          <w:szCs w:val="24"/>
        </w:rPr>
        <w:t>Incomplete objective data on adults unable to perform follow-up assessments</w:t>
      </w:r>
    </w:p>
    <w:p w14:paraId="71495327" w14:textId="77777777" w:rsidR="00494B0E" w:rsidRPr="00851D95" w:rsidRDefault="00494B0E" w:rsidP="00494B0E">
      <w:pPr>
        <w:rPr>
          <w:rFonts w:ascii="Arial" w:hAnsi="Arial" w:cs="Arial"/>
          <w:color w:val="222222"/>
          <w:shd w:val="clear" w:color="auto" w:fill="FFFFFF"/>
        </w:rPr>
      </w:pPr>
    </w:p>
    <w:p w14:paraId="2507EBD1" w14:textId="77777777" w:rsidR="00494B0E" w:rsidRDefault="00494B0E"/>
    <w:sectPr w:rsidR="00494B0E" w:rsidSect="007009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0E"/>
    <w:rsid w:val="00494B0E"/>
    <w:rsid w:val="0061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82CF3"/>
  <w15:chartTrackingRefBased/>
  <w15:docId w15:val="{F0662ACF-289E-40C9-8EA9-08EFA932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is, John</dc:creator>
  <cp:keywords/>
  <dc:description/>
  <cp:lastModifiedBy>Batsis, John</cp:lastModifiedBy>
  <cp:revision>2</cp:revision>
  <dcterms:created xsi:type="dcterms:W3CDTF">2020-11-15T17:11:00Z</dcterms:created>
  <dcterms:modified xsi:type="dcterms:W3CDTF">2020-11-15T21:38:00Z</dcterms:modified>
</cp:coreProperties>
</file>